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7342E" w:rsidRDefault="00084FD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table.</w:t>
      </w:r>
      <w:r>
        <w:rPr>
          <w:rFonts w:ascii="Arial" w:eastAsia="Arial" w:hAnsi="Arial" w:cs="Arial"/>
        </w:rPr>
        <w:t xml:space="preserve"> Serology results for party participants grouped by status of prior and party-derived COVID-19.</w:t>
      </w:r>
    </w:p>
    <w:p w14:paraId="00000002" w14:textId="77777777" w:rsidR="0067342E" w:rsidRDefault="0067342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03" w14:textId="77777777" w:rsidR="0067342E" w:rsidRDefault="0067342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"/>
        <w:tblW w:w="0" w:type="auto"/>
        <w:tblInd w:w="0" w:type="dxa"/>
        <w:tblLayout w:type="fixed"/>
        <w:tblLook w:val="0400" w:firstRow="0" w:lastRow="0" w:firstColumn="0" w:lastColumn="0" w:noHBand="0" w:noVBand="1"/>
      </w:tblPr>
      <w:tblGrid>
        <w:gridCol w:w="2438"/>
        <w:gridCol w:w="624"/>
        <w:gridCol w:w="1247"/>
        <w:gridCol w:w="1247"/>
        <w:gridCol w:w="1134"/>
        <w:gridCol w:w="1134"/>
        <w:gridCol w:w="1134"/>
        <w:gridCol w:w="1134"/>
      </w:tblGrid>
      <w:tr w:rsidR="00655D8E" w:rsidRPr="009F382C" w14:paraId="62439E04" w14:textId="77777777" w:rsidTr="00F93011">
        <w:tc>
          <w:tcPr>
            <w:tcW w:w="2438" w:type="dxa"/>
            <w:tcBorders>
              <w:bottom w:val="single" w:sz="4" w:space="0" w:color="auto"/>
            </w:tcBorders>
          </w:tcPr>
          <w:p w14:paraId="00000004" w14:textId="77777777" w:rsidR="0067342E" w:rsidRPr="00214BBB" w:rsidRDefault="0067342E">
            <w:pPr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3DB6E918" w14:textId="77777777" w:rsidR="00655D8E" w:rsidRPr="00214BBB" w:rsidRDefault="00084FDE">
            <w:pPr>
              <w:jc w:val="center"/>
              <w:rPr>
                <w:color w:val="000000"/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 xml:space="preserve">Total </w:t>
            </w:r>
          </w:p>
          <w:p w14:paraId="00000005" w14:textId="280AB462" w:rsidR="0067342E" w:rsidRPr="00214BBB" w:rsidRDefault="00084FDE">
            <w:pPr>
              <w:jc w:val="center"/>
              <w:rPr>
                <w:color w:val="000000"/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0000006" w14:textId="3D41EA95" w:rsidR="0067342E" w:rsidRPr="00214BBB" w:rsidRDefault="00DB26B3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>Days from l</w:t>
            </w:r>
            <w:r w:rsidR="00084FDE" w:rsidRPr="00214BBB">
              <w:rPr>
                <w:color w:val="000000"/>
                <w:sz w:val="16"/>
                <w:szCs w:val="16"/>
              </w:rPr>
              <w:t>atest COVID-19 vaccine dose</w:t>
            </w:r>
            <w:r w:rsidRPr="00214BBB">
              <w:rPr>
                <w:color w:val="000000"/>
                <w:sz w:val="16"/>
                <w:szCs w:val="16"/>
              </w:rPr>
              <w:t>,  median (IQR)</w:t>
            </w:r>
          </w:p>
          <w:p w14:paraId="00000007" w14:textId="77777777" w:rsidR="0067342E" w:rsidRPr="00214BBB" w:rsidRDefault="0067342E">
            <w:pPr>
              <w:rPr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0000008" w14:textId="24D1385D" w:rsidR="0067342E" w:rsidRPr="00214BBB" w:rsidRDefault="00DB26B3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>Days from l</w:t>
            </w:r>
            <w:r w:rsidR="00084FDE" w:rsidRPr="00214BBB">
              <w:rPr>
                <w:color w:val="000000"/>
                <w:sz w:val="16"/>
                <w:szCs w:val="16"/>
              </w:rPr>
              <w:t>atest COVID-19 before party</w:t>
            </w:r>
            <w:r w:rsidRPr="00214BBB">
              <w:rPr>
                <w:color w:val="000000"/>
                <w:sz w:val="16"/>
                <w:szCs w:val="16"/>
              </w:rPr>
              <w:t>,  median (IQR)</w:t>
            </w:r>
          </w:p>
          <w:p w14:paraId="00000009" w14:textId="77777777" w:rsidR="0067342E" w:rsidRPr="00214BBB" w:rsidRDefault="0067342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00000A" w14:textId="54B9CDDE" w:rsidR="0067342E" w:rsidRPr="00214BBB" w:rsidRDefault="00084FDE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Baseline t</w:t>
            </w:r>
            <w:r w:rsidRPr="00214BBB">
              <w:rPr>
                <w:color w:val="000000"/>
                <w:sz w:val="16"/>
                <w:szCs w:val="16"/>
              </w:rPr>
              <w:t>itre against wild</w:t>
            </w:r>
            <w:r w:rsidR="00625411" w:rsidRPr="00214BBB">
              <w:rPr>
                <w:color w:val="000000"/>
                <w:sz w:val="16"/>
                <w:szCs w:val="16"/>
              </w:rPr>
              <w:t xml:space="preserve">-type </w:t>
            </w:r>
            <w:r w:rsidRPr="00214BBB">
              <w:rPr>
                <w:color w:val="000000"/>
                <w:sz w:val="16"/>
                <w:szCs w:val="16"/>
              </w:rPr>
              <w:t xml:space="preserve">virus </w:t>
            </w:r>
          </w:p>
          <w:p w14:paraId="0000000B" w14:textId="77777777" w:rsidR="0067342E" w:rsidRPr="00214BBB" w:rsidRDefault="00084FDE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>(n</w:t>
            </w:r>
            <w:r w:rsidRPr="00214BBB">
              <w:rPr>
                <w:sz w:val="16"/>
                <w:szCs w:val="16"/>
              </w:rPr>
              <w:t>= 19)</w:t>
            </w:r>
          </w:p>
          <w:p w14:paraId="0000000C" w14:textId="77777777" w:rsidR="0067342E" w:rsidRPr="00214BBB" w:rsidRDefault="0067342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00000D" w14:textId="1283FE53" w:rsidR="0067342E" w:rsidRPr="00214BBB" w:rsidRDefault="00084FDE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>Titre against wild</w:t>
            </w:r>
            <w:r w:rsidR="00625411" w:rsidRPr="00214BBB">
              <w:rPr>
                <w:color w:val="000000"/>
                <w:sz w:val="16"/>
                <w:szCs w:val="16"/>
              </w:rPr>
              <w:t xml:space="preserve">-type </w:t>
            </w:r>
            <w:r w:rsidRPr="00214BBB">
              <w:rPr>
                <w:color w:val="000000"/>
                <w:sz w:val="16"/>
                <w:szCs w:val="16"/>
              </w:rPr>
              <w:t xml:space="preserve">virus </w:t>
            </w:r>
          </w:p>
          <w:p w14:paraId="0000000E" w14:textId="77777777" w:rsidR="0067342E" w:rsidRPr="00214BBB" w:rsidRDefault="00084FDE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 xml:space="preserve">after party </w:t>
            </w:r>
          </w:p>
          <w:p w14:paraId="0000000F" w14:textId="77777777" w:rsidR="0067342E" w:rsidRPr="00214BBB" w:rsidRDefault="00084FDE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>(n=23)</w:t>
            </w:r>
          </w:p>
          <w:p w14:paraId="00000010" w14:textId="77777777" w:rsidR="0067342E" w:rsidRPr="00214BBB" w:rsidRDefault="0067342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000011" w14:textId="77777777" w:rsidR="0067342E" w:rsidRPr="00214BBB" w:rsidRDefault="00084FDE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Baseline t</w:t>
            </w:r>
            <w:r w:rsidRPr="00214BBB">
              <w:rPr>
                <w:color w:val="000000"/>
                <w:sz w:val="16"/>
                <w:szCs w:val="16"/>
              </w:rPr>
              <w:t xml:space="preserve">itre against Omicron </w:t>
            </w:r>
          </w:p>
          <w:p w14:paraId="00000012" w14:textId="77777777" w:rsidR="0067342E" w:rsidRPr="00214BBB" w:rsidRDefault="00084FDE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>(n= 19)</w:t>
            </w:r>
          </w:p>
          <w:p w14:paraId="00000013" w14:textId="77777777" w:rsidR="0067342E" w:rsidRPr="00214BBB" w:rsidRDefault="0067342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000014" w14:textId="77777777" w:rsidR="0067342E" w:rsidRPr="00214BBB" w:rsidRDefault="00084FDE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 xml:space="preserve">Titre against Omicron </w:t>
            </w:r>
          </w:p>
          <w:p w14:paraId="00000015" w14:textId="77777777" w:rsidR="0067342E" w:rsidRPr="00214BBB" w:rsidRDefault="00084FDE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 xml:space="preserve">after party </w:t>
            </w:r>
          </w:p>
          <w:p w14:paraId="00000016" w14:textId="77777777" w:rsidR="0067342E" w:rsidRPr="00214BBB" w:rsidRDefault="00084FDE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>(n=23)</w:t>
            </w:r>
          </w:p>
          <w:p w14:paraId="00000017" w14:textId="77777777" w:rsidR="0067342E" w:rsidRPr="00214BBB" w:rsidRDefault="0067342E">
            <w:pPr>
              <w:rPr>
                <w:sz w:val="16"/>
                <w:szCs w:val="16"/>
              </w:rPr>
            </w:pPr>
          </w:p>
        </w:tc>
      </w:tr>
      <w:tr w:rsidR="00655D8E" w:rsidRPr="009F382C" w14:paraId="3968A8A5" w14:textId="77777777" w:rsidTr="00F93011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0000018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>No COVID-19 infection before party; infected at part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00000019" w14:textId="77777777" w:rsidR="0067342E" w:rsidRPr="00214BBB" w:rsidRDefault="00084FDE">
            <w:pPr>
              <w:jc w:val="center"/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000001A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238 (234–241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000001B" w14:textId="77777777" w:rsidR="0067342E" w:rsidRPr="00214BBB" w:rsidRDefault="0067342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1C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 xml:space="preserve">1:160 – </w:t>
            </w:r>
          </w:p>
          <w:p w14:paraId="0000001D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:3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1E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&gt;1:25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1F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 xml:space="preserve">&lt;1:20 – </w:t>
            </w:r>
          </w:p>
          <w:p w14:paraId="00000020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: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05B197" w14:textId="77777777" w:rsidR="00655D8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 xml:space="preserve">1:2560 – </w:t>
            </w:r>
          </w:p>
          <w:p w14:paraId="00000021" w14:textId="5A5D655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&gt;1:2560</w:t>
            </w:r>
          </w:p>
        </w:tc>
      </w:tr>
      <w:tr w:rsidR="00655D8E" w:rsidRPr="009F382C" w14:paraId="7F1A88F8" w14:textId="77777777" w:rsidTr="00F93011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0000022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>No COVID-19 infection before party; not infected at part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00000023" w14:textId="77777777" w:rsidR="0067342E" w:rsidRPr="00214BBB" w:rsidRDefault="00084FDE">
            <w:pPr>
              <w:jc w:val="center"/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0000024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216 (199–232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0000025" w14:textId="77777777" w:rsidR="0067342E" w:rsidRPr="00214BBB" w:rsidRDefault="0067342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26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:25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27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&gt;1:25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28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:6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29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:1280</w:t>
            </w:r>
          </w:p>
        </w:tc>
      </w:tr>
      <w:tr w:rsidR="00655D8E" w:rsidRPr="009F382C" w14:paraId="380599CA" w14:textId="77777777" w:rsidTr="00F93011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000002A" w14:textId="102C7A5B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 xml:space="preserve">COVID-19 infection before party and </w:t>
            </w:r>
            <w:r w:rsidRPr="00214BBB">
              <w:rPr>
                <w:sz w:val="16"/>
                <w:szCs w:val="16"/>
              </w:rPr>
              <w:t>before baseline serology</w:t>
            </w:r>
            <w:r w:rsidRPr="00214BBB">
              <w:rPr>
                <w:color w:val="000000"/>
                <w:sz w:val="16"/>
                <w:szCs w:val="16"/>
              </w:rPr>
              <w:t>; infected at part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0000002B" w14:textId="77777777" w:rsidR="0067342E" w:rsidRPr="00214BBB" w:rsidRDefault="00084FDE">
            <w:pPr>
              <w:jc w:val="center"/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000002C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226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000002D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7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2E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&gt;1:25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2F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&gt;1:25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30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:1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31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:2560</w:t>
            </w:r>
          </w:p>
        </w:tc>
      </w:tr>
      <w:tr w:rsidR="00655D8E" w:rsidRPr="009F382C" w14:paraId="254E3541" w14:textId="77777777" w:rsidTr="00F93011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0000032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 xml:space="preserve">COVID-19 infection before party and </w:t>
            </w:r>
            <w:r w:rsidRPr="00214BBB">
              <w:rPr>
                <w:sz w:val="16"/>
                <w:szCs w:val="16"/>
              </w:rPr>
              <w:t>before baseline serology</w:t>
            </w:r>
            <w:r w:rsidRPr="00214BBB">
              <w:rPr>
                <w:color w:val="000000"/>
                <w:sz w:val="16"/>
                <w:szCs w:val="16"/>
              </w:rPr>
              <w:t>; not infected at part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00000033" w14:textId="77777777" w:rsidR="0067342E" w:rsidRPr="00214BBB" w:rsidRDefault="00084FDE">
            <w:pPr>
              <w:jc w:val="center"/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9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0000034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225 (225–340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0000035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81 (73–10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36" w14:textId="2E4F0FBF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:2560 – &gt;1:25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37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:1280 – &gt;1:25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38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 xml:space="preserve">1:320 – </w:t>
            </w:r>
          </w:p>
          <w:p w14:paraId="00000039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&gt;1:25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3A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 xml:space="preserve">1:80 – </w:t>
            </w:r>
          </w:p>
          <w:p w14:paraId="0000003B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&gt;1:2560</w:t>
            </w:r>
          </w:p>
        </w:tc>
      </w:tr>
      <w:tr w:rsidR="00655D8E" w:rsidRPr="009F382C" w14:paraId="5C2F2F60" w14:textId="77777777" w:rsidTr="00F93011"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000003C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color w:val="000000"/>
                <w:sz w:val="16"/>
                <w:szCs w:val="16"/>
              </w:rPr>
              <w:t xml:space="preserve">COVID-19 infection before party but after </w:t>
            </w:r>
            <w:r w:rsidRPr="00214BBB">
              <w:rPr>
                <w:sz w:val="16"/>
                <w:szCs w:val="16"/>
              </w:rPr>
              <w:t>baseline</w:t>
            </w:r>
            <w:r w:rsidRPr="00214BBB">
              <w:rPr>
                <w:color w:val="000000"/>
                <w:sz w:val="16"/>
                <w:szCs w:val="16"/>
              </w:rPr>
              <w:t xml:space="preserve"> serology; not infected at part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0000003D" w14:textId="77777777" w:rsidR="0067342E" w:rsidRPr="00214BBB" w:rsidRDefault="00084FDE">
            <w:pPr>
              <w:jc w:val="center"/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000003E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243 (242–244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000003F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60 (19–7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40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 xml:space="preserve">1:640 – </w:t>
            </w:r>
          </w:p>
          <w:p w14:paraId="00000041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:12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42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&gt;1:256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43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 xml:space="preserve">1:40 – </w:t>
            </w:r>
          </w:p>
          <w:p w14:paraId="00000044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:6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000045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 xml:space="preserve">1:640 – </w:t>
            </w:r>
          </w:p>
          <w:p w14:paraId="00000046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1:2560</w:t>
            </w:r>
          </w:p>
        </w:tc>
      </w:tr>
      <w:tr w:rsidR="00655D8E" w:rsidRPr="009F382C" w14:paraId="19396406" w14:textId="77777777" w:rsidTr="00F93011">
        <w:tc>
          <w:tcPr>
            <w:tcW w:w="2438" w:type="dxa"/>
            <w:tcBorders>
              <w:top w:val="single" w:sz="4" w:space="0" w:color="auto"/>
            </w:tcBorders>
          </w:tcPr>
          <w:p w14:paraId="00000047" w14:textId="77777777" w:rsidR="0067342E" w:rsidRPr="00214BBB" w:rsidRDefault="00084FDE">
            <w:pPr>
              <w:rPr>
                <w:color w:val="000000"/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COVID-19 infection before party, no baseline serology, not infected at party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00000048" w14:textId="77777777" w:rsidR="0067342E" w:rsidRPr="00214BBB" w:rsidRDefault="00084FDE">
            <w:pPr>
              <w:jc w:val="center"/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0000049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231 (176–244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000004A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66 (25–12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00004B" w14:textId="77777777" w:rsidR="0067342E" w:rsidRPr="00214BBB" w:rsidRDefault="0067342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00004C" w14:textId="77777777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&gt;1:25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00004D" w14:textId="77777777" w:rsidR="0067342E" w:rsidRPr="00214BBB" w:rsidRDefault="0067342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DB2BDA" w14:textId="77777777" w:rsidR="00655D8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 xml:space="preserve">1:2560 – </w:t>
            </w:r>
          </w:p>
          <w:p w14:paraId="0000004E" w14:textId="117AD8C8" w:rsidR="0067342E" w:rsidRPr="00214BBB" w:rsidRDefault="00084FDE">
            <w:pPr>
              <w:rPr>
                <w:sz w:val="16"/>
                <w:szCs w:val="16"/>
              </w:rPr>
            </w:pPr>
            <w:r w:rsidRPr="00214BBB">
              <w:rPr>
                <w:sz w:val="16"/>
                <w:szCs w:val="16"/>
              </w:rPr>
              <w:t>&gt;1:2560</w:t>
            </w:r>
          </w:p>
        </w:tc>
      </w:tr>
    </w:tbl>
    <w:p w14:paraId="0000004F" w14:textId="77777777" w:rsidR="0067342E" w:rsidRDefault="0067342E"/>
    <w:p w14:paraId="186AA067" w14:textId="23E1FEB5" w:rsidR="00DB26B3" w:rsidRPr="009F382C" w:rsidRDefault="00DB26B3">
      <w:pPr>
        <w:rPr>
          <w:rFonts w:ascii="Arial" w:hAnsi="Arial" w:cs="Arial"/>
          <w:sz w:val="18"/>
          <w:szCs w:val="18"/>
        </w:rPr>
      </w:pPr>
      <w:r w:rsidRPr="009F382C">
        <w:rPr>
          <w:rFonts w:ascii="Arial" w:hAnsi="Arial" w:cs="Arial"/>
          <w:sz w:val="18"/>
          <w:szCs w:val="18"/>
        </w:rPr>
        <w:t>IQR = interquartile range</w:t>
      </w:r>
    </w:p>
    <w:sectPr w:rsidR="00DB26B3" w:rsidRPr="009F382C">
      <w:pgSz w:w="12240" w:h="15840"/>
      <w:pgMar w:top="1440" w:right="1440" w:bottom="1440" w:left="144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hideSpellingErrors/>
  <w:hideGrammaticalErrors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342E"/>
    <w:rsid w:val="00084FDE"/>
    <w:rsid w:val="00214BBB"/>
    <w:rsid w:val="002F45D4"/>
    <w:rsid w:val="00625411"/>
    <w:rsid w:val="00655D8E"/>
    <w:rsid w:val="0067342E"/>
    <w:rsid w:val="00674F4D"/>
    <w:rsid w:val="00691EBC"/>
    <w:rsid w:val="006D6A07"/>
    <w:rsid w:val="007A4737"/>
    <w:rsid w:val="007F6705"/>
    <w:rsid w:val="008106E9"/>
    <w:rsid w:val="009F382C"/>
    <w:rsid w:val="00B8167D"/>
    <w:rsid w:val="00C622AC"/>
    <w:rsid w:val="00DB26B3"/>
    <w:rsid w:val="00F9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225A3"/>
  <w15:docId w15:val="{333B6012-EFE5-4813-9C3F-A7B182547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Otsikko2">
    <w:name w:val="heading 2"/>
    <w:basedOn w:val="Normaali"/>
    <w:next w:val="Normaali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tsikko3">
    <w:name w:val="heading 3"/>
    <w:basedOn w:val="Normaali"/>
    <w:next w:val="Normaali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tsikko4">
    <w:name w:val="heading 4"/>
    <w:basedOn w:val="Normaali"/>
    <w:next w:val="Normaali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Otsikko5">
    <w:name w:val="heading 5"/>
    <w:basedOn w:val="Normaali"/>
    <w:next w:val="Normaali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Otsikko6">
    <w:name w:val="heading 6"/>
    <w:basedOn w:val="Normaali"/>
    <w:next w:val="Normaali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tsikko">
    <w:name w:val="Title"/>
    <w:basedOn w:val="Normaali"/>
    <w:next w:val="Normaali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ulukkoRuudukko">
    <w:name w:val="Table Grid"/>
    <w:basedOn w:val="Normaalitaulukko"/>
    <w:uiPriority w:val="39"/>
    <w:rsid w:val="007D2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38747E"/>
    <w:pPr>
      <w:ind w:left="720"/>
      <w:contextualSpacing/>
    </w:pPr>
  </w:style>
  <w:style w:type="paragraph" w:styleId="Alaotsikko">
    <w:name w:val="Subtitle"/>
    <w:basedOn w:val="Normaali"/>
    <w:next w:val="Normaali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Kommentinteksti">
    <w:name w:val="annotation text"/>
    <w:basedOn w:val="Normaali"/>
    <w:link w:val="Kommentinteksti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Pr>
      <w:sz w:val="20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Pr>
      <w:sz w:val="16"/>
      <w:szCs w:val="16"/>
    </w:rPr>
  </w:style>
  <w:style w:type="paragraph" w:styleId="Muutos">
    <w:name w:val="Revision"/>
    <w:hidden/>
    <w:uiPriority w:val="99"/>
    <w:semiHidden/>
    <w:rsid w:val="006254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qfJtqOUsFaHd2UqPWMDi40GMtA==">CgMxLjAaJwoBMBIiCiAIBCocCgtBQUFBeWpJdmMwZxAIGgtBQUFBeWpJdmMwZxonCgExEiIKIAgEKhwKC0FBQUF5akl2YzBnEAgaC0FBQUF5cGFCMVBFGicKATISIgogCAQqHAoLQUFBQXlqSXZjMGcQCBoLQUFBQXlsaDQxejAaJwoBMxIiCiAIBCocCgtBQUFBeWpJdmMwdxAIGgtBQUFBeWpJdmMwdxonCgE0EiIKIAgEKhwKC0FBQUF5akl2YzBzEAgaC0FBQUF5akl2YzBzIowPCgtBQUFBeWpJdmMwZxLaDgoLQUFBQXlqSXZjMGcSC0FBQUF5akl2YzBnGs4BCgl0ZXh0L2h0bWwSwAFQaXTDpGlzaWvDtiBOLW3DpMOkcsOkdCBsYWl0dGFhIG15w7ZzIGVyaWtzZWVuIGpva2Fpc2VuIDcgYWxhcnlobcOkbiBrb2hkYWxsZSBhaW5hIHRpaXR0ZXJpbiBwZXLDpMOkbiBzdWxrdWloaW4gdG1zPyBKYSBqb2hvbmtpbiBrdWlua2EgbW9udGEgcHJlLXBvc3QgcGFyaWE/IExpaXR0eXlrw7YgbnVvbGV0IGpvdGVua2luIHNpaWhlbj8izwEKCnRleHQvcGxhaW4SwAFQaXTDpGlzaWvDtiBOLW3DpMOkcsOkdCBsYWl0dGFhIG15w7ZzIGVyaWtzZWVuIGpva2Fpc2VuIDcgYWxhcnlobcOkbiBrb2hkYWxsZSBhaW5hIHRpaXR0ZXJpbiBwZXLDpMOkbiBzdWxrdWloaW4gdG1zPyBKYSBqb2hvbmtpbiBrdWlua2EgbW9udGEgcHJlLXBvc3QgcGFyaWE/IExpaXR0eXlrw7YgbnVvbGV0IGpvdGVua2luIHNpaWhlbj8qGyIVMTEyODA3MzY3MTczMzYwNDQ0NDU3KAA4ADCt8cGCiTE4wMOdrYkxQvQFCgtBQUFBeXBhQjFQRRILQUFBQXlqSXZjMGca/QEKCXRleHQvaHRtbBLvAW1pa2FlbCBvbGkgbGFpdHRhbWFzc2Egc2FtYWxsYSB0YXZhbGxhIGt1aW4gZW50aXNlc3PDpCBlbGkgam9rYWlzZW4gdGl0dGVyaW4ga29oZGFsbGUga3VpbmthIG1vbmVzdGEgbmUgb2xpIEA8YSBocmVmPSJtYWlsdG86bWlrYWVsLmtham92YUBnbWFpbC5jb20iIGRhdGEtcmF3SHJlZj0ibWFpbHRvOm1pa2FlbC5rYWpvdmFAZ21haWwuY29tIiB0YXJnZXQ9Il9ibGFuayI+bWlrYWVsLmtham92YUBnbWFpbC5jb208L2E+IpMBCgp0ZXh0L3BsYWluEoQBbWlrYWVsIG9saSBsYWl0dGFtYXNzYSBzYW1hbGxhIHRhdmFsbGEga3VpbiBlbnRpc2Vzc8OkIGVsaSBqb2thaXNlbiB0aXR0ZXJpbiBrb2hkYWxsZSBrdWlua2EgbW9uZXN0YSBuZSBvbGkgQG1pa2FlbC5rYWpvdmFAZ21haWwuY29tKhsiFTExNDE5NDMwMDk1NjIxODg2NDQ4OCgAOAAw5c38qYkxOMC5/amJMVoMMWRrcWJ1bTQ3b284cgIgAHgAmgEGCAAQABgAqgHyARLvAW1pa2FlbCBvbGkgbGFpdHRhbWFzc2Egc2FtYWxsYSB0YXZhbGxhIGt1aW4gZW50aXNlc3PDpCBlbGkgam9rYWlzZW4gdGl0dGVyaW4ga29oZGFsbGUga3VpbmthIG1vbmVzdGEgbmUgb2xpIEA8YSBocmVmPSJtYWlsdG86bWlrYWVsLmtham92YUBnbWFpbC5jb20iIGRhdGEtcmF3aHJlZj0ibWFpbHRvOm1pa2FlbC5rYWpvdmFAZ21haWwuY29tIiB0YXJnZXQ9Il9ibGFuayI+bWlrYWVsLmtham92YUBnbWFpbC5jb208L2E+sAEAuAEAQtABCgtBQUFBeWxoNDF6MBILQUFBQXlqSXZjMGcaJgoJdGV4dC9odG1sEhlLw4R5a3Mgbi1tw6TDpHLDpHQgbsOkaW4/IicKCnRleHQvcGxhaW4SGUvDhHlrcyBuLW3DpMOkcsOkdCBuw6Rpbj8qGyIVMTA5MjQyNzk2MjM2MzIxODUyMjA0KAA4ADDAw52tiTE4wMOdrYkxWgtzYzg5eDlra3MweXICIAB4AJoBBggAEAAYAKoBGxIZS8OEeWtzIG4tbcOkw6Ryw6R0IG7DpGluP0q7AQoKdGV4dC9wbGFpbhKsAUJhc2VsaW5lIHRpdHJlIGFnYWluc3Qgd2lsZHZpcnVzIAoobj0gMTkpCgpUaXRyZSBhZ2FpbnN0IHdpbGR2aXJ1cyAKYWZ0ZXIgcGFydHkgCihuPTIzKQoKQmFzZWxpbmUgdGl0cmUgYWdhaW5zdCBPbWljcm9uIAoobj0gMTkpCgpUaXRyZSBhZ2FpbnN0IE9taWNyb24gCmFmdGVyIHBhcnR5IAoobj0yMylaDDVpZnpndmV2ZDFtcHICIAB4AJoBBggAEAAYAKoBwwESwAFQaXTDpGlzaWvDtiBOLW3DpMOkcsOkdCBsYWl0dGFhIG15w7ZzIGVyaWtzZWVuIGpva2Fpc2VuIDcgYWxhcnlobcOkbiBrb2hkYWxsZSBhaW5hIHRpaXR0ZXJpbiBwZXLDpMOkbiBzdWxrdWloaW4gdG1zPyBKYSBqb2hvbmtpbiBrdWlua2EgbW9udGEgcHJlLXBvc3QgcGFyaWE/IExpaXR0eXlrw7YgbnVvbGV0IGpvdGVua2luIHNpaWhlbj+wAQC4AQAYrfHBgokxIMDDna2JMTAAQhBraXguOGpza3plMW5hNDdzIoIECgtBQUFBeWpJdmMwcxLQAwoLQUFBQXlqSXZjMHMSC0FBQUF5akl2YzBzGl4KCXRleHQvaHRtbBJRRW4geW1tw6RycsOkIG7DpGl0w6QgbnVvbGltZXJraW50w7Zqw6Q/IE1pa3NpIG9zYXNzYSB2w6RsaXZpaXZhIGphIG9zYXNzYSBudW9sZXQ/Il8KCnRleHQvcGxhaW4SUUVuIHltbcOkcnLDpCBuw6RpdMOkIG51b2xpbWVya2ludMO2asOkPyBNaWtzaSBvc2Fzc2EgdsOkbGl2aWl2YSBqYSBvc2Fzc2EgbnVvbGV0PyobIhUxMTI4MDczNjcxNzMzNjA0NDQ0NTcoADgAMMaQzIKJMTjGkMyCiTFKTwoKdGV4dC9wbGFpbhJBMToyNTYw4oCTPjE6MjU2MAoxOjEyODDigJM+MToyNTYwCjE6MzIw4oCTPjE6MjU2MAoxOjgwIOKAkz4xOjI1NjBaDHFyOWIwMHplaXd4ZXICIAB4AJoBBggAEAAYAKoBUxJRRW4geW1tw6RycsOkIG7DpGl0w6QgbnVvbGltZXJraW50w7Zqw6Q/IE1pa3NpIG9zYXNzYSB2w6RsaXZpaXZhIGphIG9zYXNzYSBudW9sZXQ/sAEAuAEAGMaQzIKJMSDGkMyCiTEwAEIQa2l4Lnk3enkyMTIxaXF6aiLkAQoLQUFBQXlqSXZjMHcSsgEKC0FBQUF5akl2YzB3EgtBQUFBeWpJdmMwdxoTCgl0ZXh0L2h0bWwSBk51b2xpPyIUCgp0ZXh0L3BsYWluEgZOdW9saT8qGyIVMTEyODA3MzY3MTczMzYwNDQ0NDU3KAA4ADCZ1cyCiTE4mdXMgokxShIKCnRleHQvcGxhaW4SBOKAkz5aDHo1NHZoZ2x6eGVhanICIAB4AJoBBggAEAAYAKoBCBIGTnVvbGk/sAEAuAEAGJnVzIKJMSCZ1cyCiTEwAEIQa2l4LmYycHE4ZDIyMTUyZzgAaiUKFHN1Z2dlc3QuY21sYmhoeG1ndmp3Eg1NaWthZWwgS2Fqb3ZhaiUKFHN1Z2dlc3QuMzN0a2JsejdhZnFzEg1NaWthZWwgS2Fqb3ZhaiQKE3N1Z2dlc3QuYmYxYzJ6aDVzajYSDU1pa2FlbCBLYWpvdmFqJQoUc3VnZ2VzdC5qa2UyYWwzOG41MjgSDU1pa2FlbCBLYWpvdmFqJQoUc3VnZ2VzdC55ZnU2d2s0dnJyNHUSDU1pa2FlbCBLYWpvdmFqJQoUc3VnZ2VzdC51MDk2bWVjMXZ0eWUSDU1pa2FlbCBLYWpvdmFqJQoUc3VnZ2VzdC5vMm9lbXBxZGU5MHgSDU1pa2FlbCBLYWpvdmFqJQoUc3VnZ2VzdC41OWludDlmemw5aTgSDU1pa2FlbCBLYWpvdmFqJQoUc3VnZ2VzdC5tNWdlZWU1eXFrazgSDU1pa2FlbCBLYWpvdmFqJQoUc3VnZ2VzdC5ueG9nYXY4d3J4cHYSDU1pa2FlbCBLYWpvdmFqJQoUc3VnZ2VzdC4yaXFpcHpxczgwdTcSDU1pa2FlbCBLYWpvdmFqJQoUc3VnZ2VzdC5nbzdpaHhiaXBydTUSDU1pa2FlbCBLYWpvdmFqJQoUc3VnZ2VzdC5vNXJ4aXYzdnRxanISDU1pa2FlbCBLYWpvdmFqJQoUc3VnZ2VzdC5xcmlkOHA2ZjMyMjYSDU1pa2FlbCBLYWpvdmFqJQoUc3VnZ2VzdC5rNGQydTV0eHBtNTQSDU1pa2FlbCBLYWpvdmFqJQoUc3VnZ2VzdC5ucWZjNTl0eGZnd3ISDU1pa2FlbCBLYWpvdmFqJQoUc3VnZ2VzdC5kYnVpcnh2bXM1bzkSDU1pa2FlbCBLYWpvdmFqJQoUc3VnZ2VzdC5idGg1OWFucjltdTQSDU1pa2FlbCBLYWpvdmFqJQoUc3VnZ2VzdC44ZDFkb3hpcndkZWESDU1pa2FlbCBLYWpvdmFqJQoUc3VnZ2VzdC43NTg5YjZlazZyYjQSDU1pa2FlbCBLYWpvdmFqJQoUc3VnZ2VzdC43cHRmaHE5a3U1M3ISDU1pa2FlbCBLYWpvdmFqJQoUc3VnZ2VzdC43cGJoMjVpem03MjcSDU1pa2FlbCBLYWpvdmFqJQoUc3VnZ2VzdC45ZjJydDZ3YnVqcTgSDU1pa2FlbCBLYWpvdmFqJQoUc3VnZ2VzdC5kZ2tjeXMzcHhxNnkSDU1pa2FlbCBLYWpvdmFyITE2bFB3MklDWkhpdzZXN1NHMU5hX1B0NWpsWXJIUGJk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ova Mikael</dc:creator>
  <cp:lastModifiedBy>Kantele Anu</cp:lastModifiedBy>
  <cp:revision>2</cp:revision>
  <dcterms:created xsi:type="dcterms:W3CDTF">2023-06-11T17:34:00Z</dcterms:created>
  <dcterms:modified xsi:type="dcterms:W3CDTF">2023-06-1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137175385</vt:i4>
  </property>
  <property fmtid="{D5CDD505-2E9C-101B-9397-08002B2CF9AE}" pid="3" name="_NewReviewCycle">
    <vt:lpwstr/>
  </property>
  <property fmtid="{D5CDD505-2E9C-101B-9397-08002B2CF9AE}" pid="4" name="_EmailSubject">
    <vt:lpwstr>Valmis supplementary taulukko</vt:lpwstr>
  </property>
  <property fmtid="{D5CDD505-2E9C-101B-9397-08002B2CF9AE}" pid="5" name="_AuthorEmail">
    <vt:lpwstr>mikael.kajova@hus.fi</vt:lpwstr>
  </property>
  <property fmtid="{D5CDD505-2E9C-101B-9397-08002B2CF9AE}" pid="6" name="_AuthorEmailDisplayName">
    <vt:lpwstr>Kajova Mikael</vt:lpwstr>
  </property>
  <property fmtid="{D5CDD505-2E9C-101B-9397-08002B2CF9AE}" pid="7" name="_PreviousAdHocReviewCycleID">
    <vt:i4>-394412014</vt:i4>
  </property>
  <property fmtid="{D5CDD505-2E9C-101B-9397-08002B2CF9AE}" pid="8" name="_ReviewingToolsShownOnce">
    <vt:lpwstr/>
  </property>
</Properties>
</file>